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B0A4B" w14:textId="53FF6A97" w:rsidR="00F611E3" w:rsidRPr="00811085" w:rsidRDefault="00811085" w:rsidP="00B74270">
      <w:pPr>
        <w:ind w:left="1276" w:hanging="1276"/>
        <w:jc w:val="both"/>
        <w:rPr>
          <w:sz w:val="24"/>
          <w:lang w:val="en-US"/>
        </w:rPr>
      </w:pPr>
      <w:r w:rsidRPr="00811085">
        <w:rPr>
          <w:b/>
          <w:sz w:val="24"/>
          <w:lang w:val="en-US"/>
        </w:rPr>
        <w:t>S</w:t>
      </w:r>
      <w:r w:rsidR="007D7B9E">
        <w:rPr>
          <w:b/>
          <w:sz w:val="24"/>
          <w:lang w:val="en-US"/>
        </w:rPr>
        <w:t>3</w:t>
      </w:r>
      <w:r w:rsidRPr="00811085">
        <w:rPr>
          <w:b/>
          <w:sz w:val="24"/>
          <w:lang w:val="en-US"/>
        </w:rPr>
        <w:t xml:space="preserve"> Table. - Population estimation size</w:t>
      </w:r>
      <w:r>
        <w:rPr>
          <w:b/>
          <w:sz w:val="24"/>
          <w:lang w:val="en-US"/>
        </w:rPr>
        <w:t xml:space="preserve"> (</w:t>
      </w:r>
      <w:r w:rsidR="00B74270">
        <w:rPr>
          <w:b/>
          <w:sz w:val="24"/>
          <w:lang w:val="en-US"/>
        </w:rPr>
        <w:t>mean and [+/-] standard deviation</w:t>
      </w:r>
      <w:r>
        <w:rPr>
          <w:b/>
          <w:sz w:val="24"/>
          <w:lang w:val="en-US"/>
        </w:rPr>
        <w:t>)</w:t>
      </w:r>
      <w:r w:rsidRPr="00811085">
        <w:rPr>
          <w:b/>
          <w:sz w:val="24"/>
          <w:lang w:val="en-US"/>
        </w:rPr>
        <w:t xml:space="preserve"> and presence </w:t>
      </w:r>
      <w:r>
        <w:rPr>
          <w:b/>
          <w:sz w:val="24"/>
          <w:lang w:val="en-US"/>
        </w:rPr>
        <w:t xml:space="preserve">(*) </w:t>
      </w:r>
      <w:r w:rsidRPr="00811085">
        <w:rPr>
          <w:b/>
          <w:sz w:val="24"/>
          <w:lang w:val="en-US"/>
        </w:rPr>
        <w:t xml:space="preserve">of </w:t>
      </w:r>
      <w:proofErr w:type="spellStart"/>
      <w:r>
        <w:rPr>
          <w:b/>
          <w:sz w:val="24"/>
          <w:lang w:val="en-US"/>
        </w:rPr>
        <w:t>macrofauna</w:t>
      </w:r>
      <w:proofErr w:type="spellEnd"/>
      <w:r>
        <w:rPr>
          <w:b/>
          <w:sz w:val="24"/>
          <w:lang w:val="en-US"/>
        </w:rPr>
        <w:t xml:space="preserve"> in the anchialine caves of Cozumel.</w:t>
      </w:r>
      <w:r>
        <w:rPr>
          <w:sz w:val="24"/>
          <w:lang w:val="en-US"/>
        </w:rPr>
        <w:t xml:space="preserve"> </w:t>
      </w:r>
      <w:bookmarkStart w:id="0" w:name="_Hlk519353817"/>
      <w:r w:rsidR="00B74270">
        <w:rPr>
          <w:sz w:val="24"/>
          <w:lang w:val="en-US"/>
        </w:rPr>
        <w:t>(</w:t>
      </w:r>
      <w:r w:rsidR="00274B07">
        <w:rPr>
          <w:rFonts w:ascii="Arial" w:eastAsia="Times New Roman" w:hAnsi="Arial" w:cs="Arial"/>
          <w:color w:val="000000"/>
          <w:lang w:val="en-US"/>
        </w:rPr>
        <w:t xml:space="preserve">¶, </w:t>
      </w:r>
      <w:r w:rsidR="00274B07" w:rsidRPr="00274B07">
        <w:rPr>
          <w:b/>
          <w:sz w:val="24"/>
          <w:lang w:val="en-US"/>
        </w:rPr>
        <w:t>&amp;</w:t>
      </w:r>
      <w:r w:rsidR="00B74270">
        <w:rPr>
          <w:sz w:val="24"/>
          <w:lang w:val="en-US"/>
        </w:rPr>
        <w:t>)</w:t>
      </w:r>
      <w:r>
        <w:rPr>
          <w:sz w:val="24"/>
          <w:lang w:val="en-US"/>
        </w:rPr>
        <w:t xml:space="preserve"> </w:t>
      </w:r>
      <w:r w:rsidR="00B43BF1">
        <w:rPr>
          <w:sz w:val="24"/>
          <w:lang w:val="en-US"/>
        </w:rPr>
        <w:t>t</w:t>
      </w:r>
      <w:r w:rsidR="00274B07">
        <w:rPr>
          <w:sz w:val="24"/>
          <w:lang w:val="en-US"/>
        </w:rPr>
        <w:t>axa which were identified as one</w:t>
      </w:r>
      <w:r w:rsidR="00B74270">
        <w:rPr>
          <w:sz w:val="24"/>
          <w:lang w:val="en-US"/>
        </w:rPr>
        <w:t xml:space="preserve"> during the ecological census</w:t>
      </w:r>
      <w:bookmarkEnd w:id="0"/>
      <w:r w:rsidR="00274B07">
        <w:rPr>
          <w:sz w:val="24"/>
          <w:lang w:val="en-US"/>
        </w:rPr>
        <w:t>.</w:t>
      </w:r>
      <w:r w:rsidR="00B74270">
        <w:rPr>
          <w:sz w:val="24"/>
          <w:lang w:val="en-US"/>
        </w:rPr>
        <w:t xml:space="preserve"> </w:t>
      </w:r>
      <w:r w:rsidR="00274B07">
        <w:rPr>
          <w:sz w:val="24"/>
          <w:lang w:val="en-US"/>
        </w:rPr>
        <w:t>(B) S</w:t>
      </w:r>
      <w:r w:rsidR="00B74270">
        <w:rPr>
          <w:sz w:val="24"/>
          <w:lang w:val="en-US"/>
        </w:rPr>
        <w:t>pecie</w:t>
      </w:r>
      <w:r w:rsidR="007D7B9E">
        <w:rPr>
          <w:sz w:val="24"/>
          <w:lang w:val="en-US"/>
        </w:rPr>
        <w:t>s</w:t>
      </w:r>
      <w:r w:rsidR="00B74270">
        <w:rPr>
          <w:sz w:val="24"/>
          <w:lang w:val="en-US"/>
        </w:rPr>
        <w:t xml:space="preserve"> recorded in the bibliography, but not observed in this study.</w:t>
      </w:r>
    </w:p>
    <w:tbl>
      <w:tblPr>
        <w:tblW w:w="8838" w:type="dxa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3938"/>
        <w:gridCol w:w="938"/>
        <w:gridCol w:w="120"/>
        <w:gridCol w:w="1466"/>
        <w:gridCol w:w="71"/>
        <w:gridCol w:w="1225"/>
        <w:gridCol w:w="80"/>
        <w:gridCol w:w="1000"/>
      </w:tblGrid>
      <w:tr w:rsidR="007D7B9E" w:rsidRPr="007B293B" w14:paraId="4B2A8F8E" w14:textId="77777777" w:rsidTr="009E76E8">
        <w:trPr>
          <w:trHeight w:val="312"/>
        </w:trPr>
        <w:tc>
          <w:tcPr>
            <w:tcW w:w="3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22F5" w14:textId="0FCA8B55" w:rsidR="007D7B9E" w:rsidRPr="00811085" w:rsidRDefault="007D7B9E" w:rsidP="00811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Taxa</w:t>
            </w:r>
          </w:p>
        </w:tc>
        <w:tc>
          <w:tcPr>
            <w:tcW w:w="49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FEEC" w14:textId="77777777" w:rsidR="007D7B9E" w:rsidRPr="00811085" w:rsidRDefault="007D7B9E" w:rsidP="008110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81108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Population estimation size / presence</w:t>
            </w:r>
          </w:p>
        </w:tc>
      </w:tr>
      <w:tr w:rsidR="007D7B9E" w:rsidRPr="007B293B" w14:paraId="4F73B52A" w14:textId="77777777" w:rsidTr="009E76E8">
        <w:trPr>
          <w:trHeight w:val="312"/>
        </w:trPr>
        <w:tc>
          <w:tcPr>
            <w:tcW w:w="39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99D1EC" w14:textId="77777777" w:rsidR="007D7B9E" w:rsidRPr="007B293B" w:rsidRDefault="007D7B9E" w:rsidP="00811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2206" w14:textId="77777777" w:rsidR="007D7B9E" w:rsidRPr="007B293B" w:rsidRDefault="007D7B9E" w:rsidP="00811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El </w:t>
            </w:r>
            <w:proofErr w:type="spellStart"/>
            <w:r w:rsidRPr="007B293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erolito</w:t>
            </w:r>
            <w:proofErr w:type="spellEnd"/>
          </w:p>
        </w:tc>
        <w:tc>
          <w:tcPr>
            <w:tcW w:w="165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3179" w14:textId="77777777" w:rsidR="007D7B9E" w:rsidRPr="007B293B" w:rsidRDefault="007D7B9E" w:rsidP="00811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La </w:t>
            </w:r>
            <w:proofErr w:type="spellStart"/>
            <w:r w:rsidRPr="007B293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Quebrad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BB03" w14:textId="77777777" w:rsidR="007D7B9E" w:rsidRPr="007B293B" w:rsidRDefault="007D7B9E" w:rsidP="00811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Tres </w:t>
            </w:r>
            <w:proofErr w:type="spellStart"/>
            <w:r w:rsidRPr="007B293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otrillos</w:t>
            </w:r>
            <w:proofErr w:type="spellEnd"/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2394" w14:textId="77777777" w:rsidR="007D7B9E" w:rsidRPr="007B293B" w:rsidRDefault="007D7B9E" w:rsidP="00811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ambú</w:t>
            </w:r>
            <w:proofErr w:type="spellEnd"/>
          </w:p>
        </w:tc>
      </w:tr>
      <w:tr w:rsidR="007D7B9E" w:rsidRPr="007B293B" w14:paraId="450988CF" w14:textId="77777777" w:rsidTr="009E76E8">
        <w:trPr>
          <w:trHeight w:val="288"/>
        </w:trPr>
        <w:tc>
          <w:tcPr>
            <w:tcW w:w="39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A855A" w14:textId="5964CFC9" w:rsidR="007D7B9E" w:rsidRPr="007B293B" w:rsidRDefault="007D7B9E" w:rsidP="00811085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b/>
                <w:color w:val="000000"/>
                <w:lang w:val="en-US"/>
              </w:rPr>
              <w:t>Porifera</w:t>
            </w:r>
            <w:r w:rsidRPr="007B293B" w:rsidDel="007D7B9E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05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A9315" w14:textId="0B84450A" w:rsidR="007D7B9E" w:rsidRPr="007B293B" w:rsidRDefault="007D7B9E" w:rsidP="00811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47BF" w14:textId="77777777" w:rsidR="007D7B9E" w:rsidRPr="007B293B" w:rsidRDefault="007D7B9E" w:rsidP="008110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04A" w14:textId="77777777" w:rsidR="007D7B9E" w:rsidRPr="007B293B" w:rsidRDefault="007D7B9E" w:rsidP="0081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01EB" w14:textId="77777777" w:rsidR="007D7B9E" w:rsidRPr="007B293B" w:rsidRDefault="007D7B9E" w:rsidP="00811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84C25E4" w14:textId="77777777" w:rsidTr="009E76E8">
        <w:trPr>
          <w:trHeight w:val="288"/>
        </w:trPr>
        <w:tc>
          <w:tcPr>
            <w:tcW w:w="3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5C28" w14:textId="03A03770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carnu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innominatus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Gray, 1867</w:t>
            </w:r>
          </w:p>
        </w:tc>
        <w:tc>
          <w:tcPr>
            <w:tcW w:w="10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6052" w14:textId="28259BC2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294+/-2708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F1F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A7A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A51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AA20DB8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8A33" w14:textId="42EED4F3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ciculite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higgins</w:t>
            </w:r>
            <w:r w:rsidR="008358A7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i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lang w:val="en-US"/>
              </w:rPr>
              <w:t>Sch</w:t>
            </w:r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midt, 187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9E6B" w14:textId="7C1CA54D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757+/-2785</w:t>
            </w:r>
            <w:r w:rsidR="00274B07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="00274B07" w:rsidRPr="00B43BF1">
              <w:rPr>
                <w:rFonts w:ascii="Arial" w:eastAsia="Times New Roman" w:hAnsi="Arial" w:cs="Arial"/>
                <w:color w:val="000000"/>
                <w:lang w:val="en-US"/>
              </w:rPr>
              <w:t>¶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4B2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1B8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A83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C633E7C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DD9C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Agelasidae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9E7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1294+/-205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DBB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6E5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EE2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0C9B88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7A5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lecton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07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290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DEC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BEC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7AB9288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AC46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Calcarea</w:t>
            </w:r>
            <w:proofErr w:type="spellEnd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 xml:space="preserve"> sp. 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E77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ECD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0D8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DAC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EC557C3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73A2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Calcarea</w:t>
            </w:r>
            <w:proofErr w:type="spellEnd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 xml:space="preserve"> sp. 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D99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7009+/-2619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DB4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608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3A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0DBD07FA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DE04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Calcarea</w:t>
            </w:r>
            <w:proofErr w:type="spellEnd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 xml:space="preserve"> sp. 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F69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3FC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47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240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E05A00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C06E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Calcarea</w:t>
            </w:r>
            <w:proofErr w:type="spellEnd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 xml:space="preserve"> sp. 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E91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811+/-14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185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E9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93C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BEA8AD3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5483" w14:textId="35FA0A4C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Chondrosi</w:t>
            </w:r>
            <w:r w:rsidR="00DE4AF5">
              <w:rPr>
                <w:rFonts w:ascii="Arial" w:eastAsia="Times New Roman" w:hAnsi="Arial" w:cs="Arial"/>
                <w:color w:val="000000"/>
                <w:lang w:val="en-US"/>
              </w:rPr>
              <w:t>i</w:t>
            </w: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da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F3E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442+/-88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448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9D1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E98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A8F3978" w14:textId="77777777" w:rsidTr="009E76E8">
        <w:trPr>
          <w:trHeight w:val="288"/>
        </w:trPr>
        <w:tc>
          <w:tcPr>
            <w:tcW w:w="4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9623" w14:textId="7838C798" w:rsidR="007D7B9E" w:rsidRPr="004F5E78" w:rsidRDefault="007D7B9E" w:rsidP="007D7B9E">
            <w:pPr>
              <w:spacing w:after="0" w:line="240" w:lineRule="auto"/>
              <w:ind w:left="327" w:right="1313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inachyrell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kuekenthali</w:t>
            </w:r>
            <w:proofErr w:type="spellEnd"/>
            <w:r w:rsidR="00DE4AF5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(</w:t>
            </w:r>
            <w:proofErr w:type="spellStart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Uliczka</w:t>
            </w:r>
            <w:proofErr w:type="spellEnd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, 192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D7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5E2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F7C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CB787A7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54C2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endroxe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7F0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0BC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9C0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1CE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2D96499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6449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ercitu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274B07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179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CCB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14F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812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5889DF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3154" w14:textId="1FBA7678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iplastrell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egastella</w:t>
            </w:r>
            <w:r w:rsidR="00EF6A14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a</w:t>
            </w:r>
            <w:proofErr w:type="spellEnd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</w:t>
            </w:r>
            <w:proofErr w:type="spellStart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Hechtel</w:t>
            </w:r>
            <w:proofErr w:type="spellEnd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, 196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43D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6862+/-112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B27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E4E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A7E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3357765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1B17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iplastrell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11D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CF0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6486+/-1801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1CC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A3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54362E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7CD3" w14:textId="3F6A833F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DE4AF5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iscodermia</w:t>
            </w:r>
            <w:proofErr w:type="spellEnd"/>
            <w:r w:rsidRPr="00DE4AF5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DE4AF5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dhaerens</w:t>
            </w:r>
            <w:proofErr w:type="spellEnd"/>
            <w:r w:rsidR="00DE4AF5" w:rsidRP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Van </w:t>
            </w:r>
            <w:proofErr w:type="spellStart"/>
            <w:r w:rsidR="00DE4AF5" w:rsidRP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Soest</w:t>
            </w:r>
            <w:proofErr w:type="spellEnd"/>
            <w:r w:rsidR="00DE4AF5" w:rsidRP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, </w:t>
            </w:r>
            <w:proofErr w:type="spellStart"/>
            <w:r w:rsidR="00DE4AF5" w:rsidRP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Me</w:t>
            </w:r>
            <w:r w:rsidR="00DE4AF5" w:rsidRPr="004F5E78">
              <w:rPr>
                <w:rFonts w:ascii="Arial" w:eastAsia="Times New Roman" w:hAnsi="Arial" w:cs="Arial"/>
                <w:iCs/>
                <w:color w:val="000000"/>
                <w:lang w:val="en-US"/>
              </w:rPr>
              <w:t>esters</w:t>
            </w:r>
            <w:proofErr w:type="spellEnd"/>
            <w:r w:rsidR="00DE4AF5" w:rsidRPr="004F5E78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&amp; </w:t>
            </w:r>
            <w:proofErr w:type="spellStart"/>
            <w:r w:rsidR="00DE4AF5" w:rsidRPr="004F5E78">
              <w:rPr>
                <w:rFonts w:ascii="Arial" w:eastAsia="Times New Roman" w:hAnsi="Arial" w:cs="Arial"/>
                <w:iCs/>
                <w:color w:val="000000"/>
                <w:lang w:val="en-US"/>
              </w:rPr>
              <w:t>Becking</w:t>
            </w:r>
            <w:proofErr w:type="spellEnd"/>
            <w:r w:rsidR="00DE4AF5" w:rsidRPr="004F5E78">
              <w:rPr>
                <w:rFonts w:ascii="Arial" w:eastAsia="Times New Roman" w:hAnsi="Arial" w:cs="Arial"/>
                <w:iCs/>
                <w:color w:val="000000"/>
                <w:lang w:val="en-US"/>
              </w:rPr>
              <w:t>, 201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671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493+/-5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DA2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297+/-782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4A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29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106EF44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C00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strophanell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23E3" w14:textId="0A087A19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757+/-2785</w:t>
            </w:r>
            <w:r w:rsidR="00274B07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bookmarkStart w:id="1" w:name="_Hlk521586160"/>
            <w:r w:rsidR="00274B07" w:rsidRPr="00B43BF1">
              <w:rPr>
                <w:rFonts w:ascii="Arial" w:eastAsia="Times New Roman" w:hAnsi="Arial" w:cs="Arial"/>
                <w:color w:val="000000"/>
                <w:lang w:val="en-US"/>
              </w:rPr>
              <w:t>¶</w:t>
            </w:r>
            <w:bookmarkEnd w:id="1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6E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BBD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F21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5031DF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B211" w14:textId="6C593D23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eodi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neptuni</w:t>
            </w:r>
            <w:proofErr w:type="spellEnd"/>
            <w:r w:rsidR="00DE4AF5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(</w:t>
            </w:r>
            <w:proofErr w:type="spellStart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Sollas</w:t>
            </w:r>
            <w:proofErr w:type="spellEnd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, 188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2F6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8570+/-160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A51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3F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C46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882F7EE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FB74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eodi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5C1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5390+/-57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EA9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8AB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124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1551017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AC6E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eodi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AC0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3060+/-53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B85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26E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966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1E67514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C76B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Haliclon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(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Renier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)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34F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443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E2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B3D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163EFF9" w14:textId="77777777" w:rsidTr="009E76E8">
        <w:trPr>
          <w:trHeight w:val="288"/>
        </w:trPr>
        <w:tc>
          <w:tcPr>
            <w:tcW w:w="4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E00" w14:textId="77777777" w:rsidR="007D7B9E" w:rsidRPr="007B293B" w:rsidRDefault="007D7B9E" w:rsidP="007D7B9E">
            <w:pPr>
              <w:spacing w:after="0" w:line="240" w:lineRule="auto"/>
              <w:ind w:left="327" w:right="1313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Haliclon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(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Renier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)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9CE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9729+/-3079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265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08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DE86ADE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3402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Leiodermatium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BE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EC0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57C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5C1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37A24AE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371E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Lithobactrum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31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6C7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1C4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B47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13A08CF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0450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icroscleroderm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4A9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D21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3FA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E94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46B1677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0830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lastRenderedPageBreak/>
              <w:t>Placospongi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E7A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5146+/-509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308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DD9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E48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A5A1858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2250" w14:textId="69B2D324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lakinastrell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nkodes</w:t>
            </w:r>
            <w:proofErr w:type="spellEnd"/>
            <w:r w:rsidR="00DE4AF5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Uliczka</w:t>
            </w:r>
            <w:proofErr w:type="spellEnd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, 192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380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F34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C8D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6B6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DECD715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CD79" w14:textId="2E95D079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lakort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ngulospiculatus</w:t>
            </w:r>
            <w:proofErr w:type="spellEnd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(Carter, 1879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A50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540+/-4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B49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1E8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100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97C022A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D68C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lakort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78C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442+/-88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1B7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C44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AF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90D789A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F627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Pleroma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259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C92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B8F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560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0B27C62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64ED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sammastr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 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A57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B5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C87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3A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D87E087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AEEB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tellett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EB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39+/-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7A2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F75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A22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A5538D4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891E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tellett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EC5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628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D95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02A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4A0CF41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D9FD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ethy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AC74" w14:textId="3EBF7F9E" w:rsidR="007D7B9E" w:rsidRPr="007B293B" w:rsidRDefault="00274B07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2270+/-3699 </w:t>
            </w:r>
            <w:r w:rsidRPr="00B43BF1">
              <w:rPr>
                <w:rFonts w:ascii="Arial" w:eastAsia="Times New Roman" w:hAnsi="Arial" w:cs="Arial"/>
                <w:color w:val="000000"/>
                <w:lang w:val="en-US"/>
              </w:rPr>
              <w:t>&amp;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CD6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04F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7CA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81823D1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8330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ethy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B634" w14:textId="110F43BE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270+/-3699</w:t>
            </w:r>
            <w:r w:rsidR="00274B07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="00274B07" w:rsidRPr="00B43BF1">
              <w:rPr>
                <w:rFonts w:ascii="Arial" w:eastAsia="Times New Roman" w:hAnsi="Arial" w:cs="Arial"/>
                <w:color w:val="000000"/>
                <w:lang w:val="en-US"/>
              </w:rPr>
              <w:t>&amp;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D1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88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34E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049F26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3A43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ethy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13D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612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99B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0AC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A527631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AAF8" w14:textId="6A29CDEC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b/>
                <w:i/>
                <w:iCs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b/>
                <w:color w:val="000000"/>
                <w:lang w:val="en-US"/>
              </w:rPr>
              <w:t>Cnidari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E94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F68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84C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1AD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35D7BC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8FC6" w14:textId="25B558AA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Actin</w:t>
            </w:r>
            <w:r w:rsidR="00804572">
              <w:rPr>
                <w:rFonts w:ascii="Arial" w:eastAsia="Times New Roman" w:hAnsi="Arial" w:cs="Arial"/>
                <w:color w:val="000000"/>
                <w:lang w:val="en-US"/>
              </w:rPr>
              <w:t>i</w:t>
            </w: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aria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789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70+/-4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2F8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FCC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DF0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8521436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30B" w14:textId="1813E9B9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alanophylli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DE4AF5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(</w:t>
            </w:r>
            <w:proofErr w:type="spellStart"/>
            <w:r w:rsidR="00DE4AF5"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alanophyllia</w:t>
            </w:r>
            <w:proofErr w:type="spellEnd"/>
            <w:r w:rsidR="00DE4AF5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)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ayeri</w:t>
            </w:r>
            <w:proofErr w:type="spellEnd"/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Cairns, 197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F09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3984+/-79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74E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834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639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F1A272F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687A" w14:textId="368B63DF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orynact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cf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aribbeorum</w:t>
            </w:r>
            <w:proofErr w:type="spellEnd"/>
            <w:r w:rsidR="00DE4AF5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(den Hartog, 198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0BE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E7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AED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1B7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522A253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663B" w14:textId="44DCA29B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Isarachnanthu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cf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nocturnus</w:t>
            </w:r>
            <w:proofErr w:type="spellEnd"/>
            <w:r w:rsidR="00DE4AF5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DE4AF5">
              <w:rPr>
                <w:rFonts w:ascii="Arial" w:eastAsia="Times New Roman" w:hAnsi="Arial" w:cs="Arial"/>
                <w:iCs/>
                <w:color w:val="000000"/>
                <w:lang w:val="en-US"/>
              </w:rPr>
              <w:t>(Hartog, 197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DB9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413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C38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149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0C4861E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E717" w14:textId="6E6C7DC9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b/>
                <w:i/>
                <w:iCs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b/>
                <w:color w:val="000000"/>
                <w:lang w:val="en-US"/>
              </w:rPr>
              <w:t>Platyhelminthes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0BC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F5B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4E7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FA2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534B3C4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5078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Turbellari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D2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52+/-6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4EE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9F7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D1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A65BD36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9A87" w14:textId="7E8DEE9D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b/>
                <w:color w:val="000000"/>
                <w:lang w:val="en-US"/>
              </w:rPr>
              <w:t>Nemerte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E65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55E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49C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F60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B8C5E98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6E0A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Enopla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656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E0B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79D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1C6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683ED28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1AC5" w14:textId="002C827D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b/>
                <w:color w:val="000000"/>
                <w:lang w:val="en-US"/>
              </w:rPr>
              <w:t>Sipuncul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FEF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05E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1CE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77C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E674FB5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0865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Sipuncul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D3A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5902+/-225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442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524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4A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1FC3608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E040" w14:textId="7FC7D9DD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b/>
                <w:color w:val="000000"/>
                <w:lang w:val="en-US"/>
              </w:rPr>
              <w:t>Annelid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B90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7A8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EC0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B7F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21BBA9F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F6C7" w14:textId="0F7BC1F9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orville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oniloceras</w:t>
            </w:r>
            <w:proofErr w:type="spellEnd"/>
            <w:r w:rsidR="00626B7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626B7D">
              <w:rPr>
                <w:rFonts w:ascii="Arial" w:eastAsia="Times New Roman" w:hAnsi="Arial" w:cs="Arial"/>
                <w:iCs/>
                <w:color w:val="000000"/>
                <w:lang w:val="en-US"/>
              </w:rPr>
              <w:t>(Moore, 1909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E8D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74+/-86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457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F41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E43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0EBA766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60FD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Harmothoe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274B07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965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4806+/-127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459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D43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5A0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DAF225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AA5A" w14:textId="6ECB714B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Hermodice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="008358A7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arunculata</w:t>
            </w:r>
            <w:proofErr w:type="spellEnd"/>
            <w:r w:rsidR="00626B7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626B7D">
              <w:rPr>
                <w:rFonts w:ascii="Arial" w:eastAsia="Times New Roman" w:hAnsi="Arial" w:cs="Arial"/>
                <w:iCs/>
                <w:color w:val="000000"/>
                <w:lang w:val="en-US"/>
              </w:rPr>
              <w:t>(Pallas,176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F2E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885+/-119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125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505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787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B7CEC0E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F017" w14:textId="6F724EB0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</w:rPr>
            </w:pP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Notopygos</w:t>
            </w:r>
            <w:proofErr w:type="spellEnd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caribea</w:t>
            </w:r>
            <w:r w:rsidR="00626B7D"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626B7D" w:rsidRPr="004F5E78">
              <w:rPr>
                <w:rFonts w:ascii="Arial" w:eastAsia="Times New Roman" w:hAnsi="Arial" w:cs="Arial"/>
                <w:iCs/>
                <w:color w:val="000000"/>
              </w:rPr>
              <w:t>Yáñez-Rivera &amp; Carrera-Parra, 201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604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5946+/-120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2C1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B0E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EB5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C20DA5D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673" w14:textId="0DC6383F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bookmarkStart w:id="2" w:name="_Hlk519353597"/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hyl</w:t>
            </w:r>
            <w:r w:rsidR="008358A7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l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hartmani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bookmarkEnd w:id="2"/>
            <w:r w:rsidRPr="00274B07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E0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B5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D96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B35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6F87A89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404A" w14:textId="77777777" w:rsidR="007D7B9E" w:rsidRPr="00B74270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Polychaeta sp. 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091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8579+/-139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5F4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92F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FBF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BE7C041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089B" w14:textId="77777777" w:rsidR="007D7B9E" w:rsidRPr="00B74270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Polychaeta sp. 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EF4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52+/-6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A5B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6F8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F57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03811447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6D64" w14:textId="77777777" w:rsidR="007D7B9E" w:rsidRPr="00B74270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Polychaeta sp. 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67C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31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17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FB5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1D63329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8427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rypanosyll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18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187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19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48D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496A2B9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763A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rypanosyll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6FB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18B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549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A68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C9941A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752A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rypanosyll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6D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D7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8E6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243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79ABFEA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241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rypanosyll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D0B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995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02D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8A3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8C6272A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8F3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rypanosyll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AF3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6A0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C1E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EB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8D9F8A5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4AA8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rypanosyll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B74270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E0E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26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2E8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CA7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CDC81E6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550B" w14:textId="42786756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b/>
                <w:i/>
                <w:iCs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b/>
                <w:color w:val="000000"/>
                <w:lang w:val="en-US"/>
              </w:rPr>
              <w:t>Arthropod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356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8E6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C15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127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F922F54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65A8" w14:textId="6A83B811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ahadzi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ozanici</w:t>
            </w:r>
            <w:proofErr w:type="spellEnd"/>
            <w:r w:rsidR="00626B7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626B7D">
              <w:rPr>
                <w:rFonts w:ascii="Arial" w:eastAsia="Times New Roman" w:hAnsi="Arial" w:cs="Arial"/>
                <w:iCs/>
                <w:color w:val="000000"/>
                <w:lang w:val="en-US"/>
              </w:rPr>
              <w:t>Holsinger, 199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7EE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9F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972+/-16318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3F7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D80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0449854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C671" w14:textId="68066C7F" w:rsidR="007D7B9E" w:rsidRPr="001F2BCC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ahadzia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sp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D59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A58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F0F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CB15" w14:textId="597D3FD8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7D7B9E" w:rsidRPr="007B293B" w14:paraId="7C9DF5BC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3E7C" w14:textId="61B4D700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</w:rPr>
            </w:pP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Barbouria</w:t>
            </w:r>
            <w:proofErr w:type="spellEnd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yanezi</w:t>
            </w:r>
            <w:proofErr w:type="spellEnd"/>
            <w:r w:rsidR="00626B7D"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EF6A14" w:rsidRPr="004F5E78">
              <w:rPr>
                <w:rFonts w:ascii="Arial" w:eastAsia="Times New Roman" w:hAnsi="Arial" w:cs="Arial"/>
                <w:iCs/>
                <w:color w:val="000000"/>
              </w:rPr>
              <w:t>Mejía, Zarza &amp; López, 200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E42D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76FA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2C7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ED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D7B9E" w:rsidRPr="007B293B" w14:paraId="69258E5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000B" w14:textId="717F2D28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irolan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driani</w:t>
            </w:r>
            <w:proofErr w:type="spellEnd"/>
            <w:r w:rsidR="00EF6A14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Ortiz &amp; </w:t>
            </w:r>
            <w:proofErr w:type="spellStart"/>
            <w:r w:rsidR="00EF6A14">
              <w:rPr>
                <w:rFonts w:ascii="Arial" w:eastAsia="Times New Roman" w:hAnsi="Arial" w:cs="Arial"/>
                <w:iCs/>
                <w:color w:val="000000"/>
                <w:lang w:val="en-US"/>
              </w:rPr>
              <w:t>Cházaro</w:t>
            </w:r>
            <w:proofErr w:type="spellEnd"/>
            <w:r w:rsidR="00EF6A14">
              <w:rPr>
                <w:rFonts w:ascii="Arial" w:eastAsia="Times New Roman" w:hAnsi="Arial" w:cs="Arial"/>
                <w:iCs/>
                <w:color w:val="000000"/>
                <w:lang w:val="en-US"/>
              </w:rPr>
              <w:t>, 201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F0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C2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E1B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83F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2126ADD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833D" w14:textId="3A3B8235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ymadus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herrerae</w:t>
            </w:r>
            <w:proofErr w:type="spellEnd"/>
            <w:r w:rsidR="00EF6A14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EF6A14">
              <w:rPr>
                <w:rFonts w:ascii="Arial" w:eastAsia="Times New Roman" w:hAnsi="Arial" w:cs="Arial"/>
                <w:iCs/>
                <w:color w:val="000000"/>
                <w:lang w:val="en-US"/>
              </w:rPr>
              <w:t>Ortiz</w:t>
            </w:r>
            <w:r w:rsidR="007F0F0A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&amp; Winfield, 201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A72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935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A36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F5B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D04E3D5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8AE8" w14:textId="573294E7" w:rsidR="007D7B9E" w:rsidRPr="007B293B" w:rsidRDefault="00D4028F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</w:t>
            </w:r>
            <w:r w:rsidR="007D7B9E"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enaeus</w:t>
            </w:r>
            <w:proofErr w:type="spellEnd"/>
            <w:r w:rsidR="007D7B9E"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7D7B9E"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="007D7B9E"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950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30+/-2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614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711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0F9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DAB3592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7977" w14:textId="4A8757DB" w:rsidR="007D7B9E" w:rsidRPr="004F5E78" w:rsidRDefault="00A97CD0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Leptochelia</w:t>
            </w:r>
            <w:proofErr w:type="spellEnd"/>
            <w:r w:rsidR="007D7B9E"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="007D7B9E"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rapax</w:t>
            </w:r>
            <w:proofErr w:type="spellEnd"/>
            <w:r w:rsidR="00D4028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>Harger</w:t>
            </w:r>
            <w:proofErr w:type="spellEnd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>, 187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27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969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74C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C02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AB2DD93" w14:textId="77777777" w:rsidTr="009E76E8">
        <w:trPr>
          <w:trHeight w:val="288"/>
        </w:trPr>
        <w:tc>
          <w:tcPr>
            <w:tcW w:w="4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2113" w14:textId="379F2726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Janice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ntiguensis</w:t>
            </w:r>
            <w:proofErr w:type="spellEnd"/>
            <w:r w:rsidR="00D4028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>(Chace, 197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B6D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F16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1AA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D4D98B7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0404" w14:textId="248F6693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ayawe</w:t>
            </w:r>
            <w:r w:rsidR="008358A7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keli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08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458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5414+/-2688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4B9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999+/-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25D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D7B9E" w:rsidRPr="007B293B" w14:paraId="05600BA4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00AC" w14:textId="29C4589F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Melita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longisetosa</w:t>
            </w:r>
            <w:proofErr w:type="spellEnd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Sheridan, 198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807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B8C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98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0F0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503B882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1EB5" w14:textId="59528CDF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Melita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lanaterga</w:t>
            </w:r>
            <w:proofErr w:type="spellEnd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Kunkel, 19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DCE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08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6F2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124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F0B3D0D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3866" w14:textId="45BDCFA2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etacirolan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ayana</w:t>
            </w:r>
            <w:proofErr w:type="spellEnd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(Bowman, 198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858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A28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4146+/-7022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82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67+/-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06D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4028F" w:rsidRPr="007B293B" w14:paraId="2CDE446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5AE8A" w14:textId="3B7523B2" w:rsidR="00D4028F" w:rsidRPr="004F5E78" w:rsidRDefault="00D4028F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arhippolyte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terreri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(C.W.J. Hart &amp; Manning, 1981)</w:t>
            </w:r>
          </w:p>
        </w:tc>
        <w:tc>
          <w:tcPr>
            <w:tcW w:w="1052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CC01FD" w14:textId="77777777" w:rsidR="00D4028F" w:rsidRPr="00D4028F" w:rsidRDefault="00D4028F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D846" w14:textId="4D2C97E5" w:rsidR="00D4028F" w:rsidRPr="007B293B" w:rsidRDefault="00D4028F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BDE2" w14:textId="77777777" w:rsidR="00D4028F" w:rsidRPr="007B293B" w:rsidRDefault="00D4028F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79BD" w14:textId="77777777" w:rsidR="00D4028F" w:rsidRPr="007B293B" w:rsidRDefault="00D4028F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21CF339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FB4B" w14:textId="1453310E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arhyale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hawaiensis</w:t>
            </w:r>
            <w:proofErr w:type="spellEnd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(Dana, 185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4B7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825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A4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58A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A5B4745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CBAA" w14:textId="743EEC15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rocar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exicana</w:t>
            </w:r>
            <w:proofErr w:type="spellEnd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von Sternberg &amp; </w:t>
            </w:r>
            <w:proofErr w:type="spellStart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>Schotte</w:t>
            </w:r>
            <w:proofErr w:type="spellEnd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>, 200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196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DD7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25+/-1123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00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78+/-1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AE9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D7B9E" w:rsidRPr="007B293B" w14:paraId="6C19C1CF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678" w14:textId="5D2B98AF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seudopolycope</w:t>
            </w:r>
            <w:proofErr w:type="spellEnd"/>
            <w:r w:rsidR="00D4028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(</w:t>
            </w:r>
            <w:proofErr w:type="spellStart"/>
            <w:r w:rsidR="00D4028F"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seudopolycope</w:t>
            </w:r>
            <w:proofErr w:type="spellEnd"/>
            <w:r w:rsidR="00D4028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)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helix</w:t>
            </w:r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</w:t>
            </w:r>
            <w:proofErr w:type="spellStart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>Kornicker</w:t>
            </w:r>
            <w:proofErr w:type="spellEnd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>, Iliffe &amp; Harrison-Nelson, 200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F1F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3D9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5C3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70C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8F11DC1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4B46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tenobermud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9B4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3E1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30B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108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0AD14274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0F56" w14:textId="1A63ABAC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tenopu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hispidus</w:t>
            </w:r>
            <w:proofErr w:type="spellEnd"/>
            <w:r w:rsidR="00D4028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>(Olivier, 181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0DE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A24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303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B79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7C01282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D412" w14:textId="60C0937D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ulumell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unidens</w:t>
            </w:r>
            <w:proofErr w:type="spellEnd"/>
            <w:r w:rsidR="00D4028F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>Bowman &amp; Iliffe, 198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C9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A8B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CE4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149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E7B1F1E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27E3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Xibalbanu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bookmarkStart w:id="3" w:name="_GoBack"/>
            <w:r w:rsidRPr="00B43BF1">
              <w:rPr>
                <w:rFonts w:ascii="Arial" w:eastAsia="Times New Roman" w:hAnsi="Arial" w:cs="Arial"/>
                <w:iCs/>
                <w:color w:val="000000"/>
                <w:lang w:val="en-US"/>
              </w:rPr>
              <w:t>sp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</w:t>
            </w:r>
            <w:bookmarkEnd w:id="3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131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563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608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387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344671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2AFC" w14:textId="454242A7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Xibalban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ozumelen</w:t>
            </w:r>
            <w:r w:rsidR="008022C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is</w:t>
            </w:r>
            <w:proofErr w:type="spellEnd"/>
            <w:r w:rsidR="00D4028F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</w:t>
            </w:r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Olesen, </w:t>
            </w:r>
            <w:proofErr w:type="spellStart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Meland</w:t>
            </w:r>
            <w:proofErr w:type="spellEnd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, </w:t>
            </w:r>
            <w:proofErr w:type="spellStart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Glenner</w:t>
            </w:r>
            <w:proofErr w:type="spellEnd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, van </w:t>
            </w:r>
            <w:proofErr w:type="spellStart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Hengstum</w:t>
            </w:r>
            <w:proofErr w:type="spellEnd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&amp; Iliffe, 201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DFE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C9B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EDD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21F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3AD3EE2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8A00" w14:textId="2D27D31D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Yagerocar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="00271F44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</w:t>
            </w:r>
            <w:r w:rsidR="000E3608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zumel</w:t>
            </w:r>
            <w:proofErr w:type="spellEnd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</w:t>
            </w:r>
            <w:proofErr w:type="spellStart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Kensley</w:t>
            </w:r>
            <w:proofErr w:type="spellEnd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, 198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C7F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124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75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527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5A9E58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E049" w14:textId="18200ED2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b/>
                <w:i/>
                <w:iCs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b/>
                <w:color w:val="000000"/>
                <w:lang w:val="en-US"/>
              </w:rPr>
              <w:t>Mollusc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475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4B0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CED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0DB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B6058C3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E55C" w14:textId="1F30726E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tenoide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cab</w:t>
            </w:r>
            <w:r w:rsidR="000E3608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er</w:t>
            </w:r>
            <w:proofErr w:type="spellEnd"/>
            <w:r w:rsidR="000E3608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(</w:t>
            </w:r>
            <w:proofErr w:type="spellStart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Bron</w:t>
            </w:r>
            <w:proofErr w:type="spellEnd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, 1778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C04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95+/-6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628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3BC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F2A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551E458" w14:textId="77777777" w:rsidTr="009E76E8">
        <w:trPr>
          <w:trHeight w:val="288"/>
        </w:trPr>
        <w:tc>
          <w:tcPr>
            <w:tcW w:w="4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A0EB" w14:textId="7172BD30" w:rsidR="007D7B9E" w:rsidRPr="004F5E78" w:rsidRDefault="007D7B9E" w:rsidP="007D7B9E">
            <w:pPr>
              <w:spacing w:after="0" w:line="240" w:lineRule="auto"/>
              <w:ind w:left="327" w:right="1313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yclostrem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ancellatum</w:t>
            </w:r>
            <w:proofErr w:type="spellEnd"/>
            <w:r w:rsidR="000E3608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Marryat, 18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2C5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945+/-0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DEB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2B7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25B8369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7F48" w14:textId="48535592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</w:rPr>
            </w:pP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Fugleria</w:t>
            </w:r>
            <w:proofErr w:type="spellEnd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tenera</w:t>
            </w:r>
            <w:proofErr w:type="spellEnd"/>
            <w:r w:rsidR="000E3608"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0E3608" w:rsidRPr="004F5E78">
              <w:rPr>
                <w:rFonts w:ascii="Arial" w:eastAsia="Times New Roman" w:hAnsi="Arial" w:cs="Arial"/>
                <w:iCs/>
                <w:color w:val="000000"/>
              </w:rPr>
              <w:t>(C. B. Adams, 1845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C40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FB7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827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D9E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687B9DF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F9E3" w14:textId="30782C4A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Isognomon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latus</w:t>
            </w:r>
            <w:proofErr w:type="spellEnd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(</w:t>
            </w:r>
            <w:proofErr w:type="spellStart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Gmelin</w:t>
            </w:r>
            <w:proofErr w:type="spellEnd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, 179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342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DEC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789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77C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E3A2973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4AC3" w14:textId="3954E1FB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Luria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inerea</w:t>
            </w:r>
            <w:proofErr w:type="spellEnd"/>
            <w:r w:rsidR="000E3608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(</w:t>
            </w:r>
            <w:proofErr w:type="spellStart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Gmelin</w:t>
            </w:r>
            <w:proofErr w:type="spellEnd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, 179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48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05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AC6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8C0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0854789C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ACB" w14:textId="49CF3D2A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acrocyprae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zebra</w:t>
            </w:r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(Linnaeus, 1758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DD5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70+/-4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68E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74A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05C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1A9499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B0BC" w14:textId="5C14D17C" w:rsidR="007D7B9E" w:rsidRPr="007B293B" w:rsidRDefault="00804572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804572">
              <w:rPr>
                <w:rFonts w:ascii="Arial" w:eastAsia="Times New Roman" w:hAnsi="Arial" w:cs="Arial"/>
                <w:iCs/>
                <w:color w:val="000000"/>
                <w:lang w:val="en-US"/>
              </w:rPr>
              <w:t>Heterobranchia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EC3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39+/-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FF7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0BC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078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273676A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6D6D" w14:textId="4C28F49C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Volvarin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vena</w:t>
            </w:r>
            <w:proofErr w:type="spellEnd"/>
            <w:r w:rsidR="000E3608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0E3608" w:rsidRPr="004F5E78">
              <w:rPr>
                <w:rFonts w:ascii="Arial" w:eastAsia="Times New Roman" w:hAnsi="Arial" w:cs="Arial"/>
                <w:iCs/>
                <w:color w:val="000000"/>
                <w:lang w:val="en-US"/>
              </w:rPr>
              <w:t>(</w:t>
            </w:r>
            <w:proofErr w:type="spellStart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Kiener</w:t>
            </w:r>
            <w:proofErr w:type="spellEnd"/>
            <w:r w:rsidR="000E3608">
              <w:rPr>
                <w:rFonts w:ascii="Arial" w:eastAsia="Times New Roman" w:hAnsi="Arial" w:cs="Arial"/>
                <w:iCs/>
                <w:color w:val="000000"/>
                <w:lang w:val="en-US"/>
              </w:rPr>
              <w:t>, 1834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C12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44168+/-321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6EE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7D6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421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442052D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F5DF" w14:textId="74EC0EF7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b/>
                <w:i/>
                <w:iCs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b/>
                <w:color w:val="000000"/>
                <w:lang w:val="en-US"/>
              </w:rPr>
              <w:t>Echinodermat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650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581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698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3D3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7CFBBC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160A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mphiphol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cf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quamata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430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D1E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A3B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F19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297D264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F8E5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sterinide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lang w:val="en-US"/>
              </w:rPr>
              <w:t>sp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495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56+/-3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D0B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D4F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A2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9D6A667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27E0" w14:textId="2139A830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stropecten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uplicatus</w:t>
            </w:r>
            <w:proofErr w:type="spellEnd"/>
            <w:r w:rsidR="007746D6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A0773D">
              <w:rPr>
                <w:rFonts w:ascii="Arial" w:eastAsia="Times New Roman" w:hAnsi="Arial" w:cs="Arial"/>
                <w:iCs/>
                <w:color w:val="000000"/>
                <w:lang w:val="en-US"/>
              </w:rPr>
              <w:t>Gray, 184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B33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FB9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CB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612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0FDDC15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DF64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issops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cf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tlantica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22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08C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718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A9C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37011E6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3FFA" w14:textId="61F544AB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</w:rPr>
            </w:pPr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Copidaster cavernicola</w:t>
            </w:r>
            <w:r w:rsidR="00A0773D"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A0773D" w:rsidRPr="004F5E78">
              <w:rPr>
                <w:rFonts w:ascii="Arial" w:eastAsia="Times New Roman" w:hAnsi="Arial" w:cs="Arial"/>
                <w:iCs/>
                <w:color w:val="000000"/>
              </w:rPr>
              <w:t>Solis-</w:t>
            </w:r>
            <w:proofErr w:type="spellStart"/>
            <w:r w:rsidR="00A0773D" w:rsidRPr="004F5E78">
              <w:rPr>
                <w:rFonts w:ascii="Arial" w:eastAsia="Times New Roman" w:hAnsi="Arial" w:cs="Arial"/>
                <w:iCs/>
                <w:color w:val="000000"/>
              </w:rPr>
              <w:t>Marin</w:t>
            </w:r>
            <w:proofErr w:type="spellEnd"/>
            <w:r w:rsidR="00A0773D" w:rsidRPr="004F5E78">
              <w:rPr>
                <w:rFonts w:ascii="Arial" w:eastAsia="Times New Roman" w:hAnsi="Arial" w:cs="Arial"/>
                <w:iCs/>
                <w:color w:val="000000"/>
              </w:rPr>
              <w:t xml:space="preserve"> &amp; Laguarda-Figueras, 20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51B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10+/-17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583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BFB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F2B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7C9D3C3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17A5" w14:textId="258FDE1B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iadem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ntillarum</w:t>
            </w:r>
            <w:proofErr w:type="spellEnd"/>
            <w:r w:rsidR="00A0773D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Philippi, 184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0AE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2FF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8CA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755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0E4F1E1E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D983" w14:textId="0F95A72E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</w:rPr>
            </w:pP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Euapta</w:t>
            </w:r>
            <w:proofErr w:type="spellEnd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lappa</w:t>
            </w:r>
            <w:proofErr w:type="spellEnd"/>
            <w:r w:rsidR="00A0773D"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A0773D" w:rsidRPr="004F5E78">
              <w:rPr>
                <w:rFonts w:ascii="Arial" w:eastAsia="Times New Roman" w:hAnsi="Arial" w:cs="Arial"/>
                <w:iCs/>
                <w:color w:val="000000"/>
              </w:rPr>
              <w:t>(</w:t>
            </w:r>
            <w:r w:rsidR="00A0773D" w:rsidRPr="00A0773D">
              <w:rPr>
                <w:rFonts w:ascii="Arial" w:eastAsia="Times New Roman" w:hAnsi="Arial" w:cs="Arial"/>
                <w:iCs/>
                <w:color w:val="000000"/>
              </w:rPr>
              <w:t>J</w:t>
            </w:r>
            <w:r w:rsidR="00A0773D" w:rsidRPr="004F5E78">
              <w:rPr>
                <w:rFonts w:ascii="Arial" w:eastAsia="Times New Roman" w:hAnsi="Arial" w:cs="Arial"/>
                <w:iCs/>
                <w:color w:val="000000"/>
              </w:rPr>
              <w:t xml:space="preserve">. </w:t>
            </w:r>
            <w:r w:rsidR="00A0773D">
              <w:rPr>
                <w:rFonts w:ascii="Arial" w:eastAsia="Times New Roman" w:hAnsi="Arial" w:cs="Arial"/>
                <w:iCs/>
                <w:color w:val="000000"/>
              </w:rPr>
              <w:t>Müller, 1850</w:t>
            </w:r>
            <w:r w:rsidR="00A0773D" w:rsidRPr="004F5E78">
              <w:rPr>
                <w:rFonts w:ascii="Arial" w:eastAsia="Times New Roman" w:hAnsi="Arial" w:cs="Arial"/>
                <w:iCs/>
                <w:color w:val="000000"/>
              </w:rPr>
              <w:t>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4A49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5E78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83C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E35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D33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7B9E" w:rsidRPr="007B293B" w14:paraId="65E31707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0687" w14:textId="73F1D42E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</w:rPr>
            </w:pPr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ucidaris </w:t>
            </w: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tribuloides</w:t>
            </w:r>
            <w:proofErr w:type="spellEnd"/>
            <w:r w:rsidR="00A0773D">
              <w:rPr>
                <w:rFonts w:ascii="Arial" w:eastAsia="Times New Roman" w:hAnsi="Arial" w:cs="Arial"/>
                <w:iCs/>
                <w:color w:val="000000"/>
              </w:rPr>
              <w:t xml:space="preserve"> (Lamarck, 181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2C1B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5E78">
              <w:rPr>
                <w:rFonts w:ascii="Arial" w:eastAsia="Times New Roman" w:hAnsi="Arial" w:cs="Arial"/>
                <w:color w:val="000000"/>
              </w:rPr>
              <w:t>270+/-4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D116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2B8E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C60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7B9E" w:rsidRPr="007B293B" w14:paraId="472F9391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015C" w14:textId="3ECFC4BD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</w:rPr>
            </w:pP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Holothuria</w:t>
            </w:r>
            <w:proofErr w:type="spellEnd"/>
            <w:r w:rsidR="00A0773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(</w:t>
            </w:r>
            <w:proofErr w:type="spellStart"/>
            <w:r w:rsidR="00A0773D">
              <w:rPr>
                <w:rFonts w:ascii="Arial" w:eastAsia="Times New Roman" w:hAnsi="Arial" w:cs="Arial"/>
                <w:i/>
                <w:iCs/>
                <w:color w:val="000000"/>
              </w:rPr>
              <w:t>Semperothuria</w:t>
            </w:r>
            <w:proofErr w:type="spellEnd"/>
            <w:r w:rsidR="00A0773D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surinamensis</w:t>
            </w:r>
            <w:proofErr w:type="spellEnd"/>
            <w:r w:rsidR="00A0773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A0773D">
              <w:rPr>
                <w:rFonts w:ascii="Arial" w:eastAsia="Times New Roman" w:hAnsi="Arial" w:cs="Arial"/>
                <w:iCs/>
                <w:color w:val="000000"/>
              </w:rPr>
              <w:t>Ludwing</w:t>
            </w:r>
            <w:proofErr w:type="spellEnd"/>
            <w:r w:rsidR="00A0773D">
              <w:rPr>
                <w:rFonts w:ascii="Arial" w:eastAsia="Times New Roman" w:hAnsi="Arial" w:cs="Arial"/>
                <w:iCs/>
                <w:color w:val="000000"/>
              </w:rPr>
              <w:t>, 187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0F52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5E78">
              <w:rPr>
                <w:rFonts w:ascii="Arial" w:eastAsia="Times New Roman" w:hAnsi="Arial" w:cs="Arial"/>
                <w:color w:val="000000"/>
              </w:rPr>
              <w:t>123+/-2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A205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5C80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8DAA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7B9E" w:rsidRPr="007B293B" w14:paraId="6F6E9EAC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5DD6" w14:textId="77777777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Lytechinus</w:t>
            </w:r>
            <w:proofErr w:type="spellEnd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F5E78">
              <w:rPr>
                <w:rFonts w:ascii="Arial" w:eastAsia="Times New Roman" w:hAnsi="Arial" w:cs="Arial"/>
                <w:iCs/>
                <w:color w:val="000000"/>
              </w:rPr>
              <w:t>sp</w:t>
            </w:r>
            <w:proofErr w:type="spellEnd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573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5E78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E3EC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C8F2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E1A0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7B9E" w:rsidRPr="007B293B" w14:paraId="0286D91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2B9D" w14:textId="76E76F23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</w:rPr>
            </w:pP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Meoma</w:t>
            </w:r>
            <w:proofErr w:type="spellEnd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ventricosa</w:t>
            </w:r>
            <w:proofErr w:type="spellEnd"/>
            <w:r w:rsidR="00A0773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A0773D">
              <w:rPr>
                <w:rFonts w:ascii="Arial" w:eastAsia="Times New Roman" w:hAnsi="Arial" w:cs="Arial"/>
                <w:iCs/>
                <w:color w:val="000000"/>
              </w:rPr>
              <w:t>(Lamarck, 181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1130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F5E78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1F2E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D8CA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963F" w14:textId="77777777" w:rsidR="007D7B9E" w:rsidRPr="004F5E78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7B9E" w:rsidRPr="007B293B" w14:paraId="1BC27139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A515" w14:textId="6C9F3537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Mi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hrodi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clavigera</w:t>
            </w:r>
            <w:proofErr w:type="spellEnd"/>
            <w:r w:rsidR="00A0773D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(Lamarck, 181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DA6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47+/-5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874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E5F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D59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DE1A574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6EBE" w14:textId="26FD8F92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</w:rPr>
            </w:pP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Ophiactis</w:t>
            </w:r>
            <w:proofErr w:type="spellEnd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4F5E78">
              <w:rPr>
                <w:rFonts w:ascii="Arial" w:eastAsia="Times New Roman" w:hAnsi="Arial" w:cs="Arial"/>
                <w:i/>
                <w:iCs/>
                <w:color w:val="000000"/>
              </w:rPr>
              <w:t>algicola</w:t>
            </w:r>
            <w:proofErr w:type="spellEnd"/>
            <w:r w:rsidR="00A0773D" w:rsidRPr="004F5E7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="00A0773D" w:rsidRPr="004F5E78">
              <w:rPr>
                <w:rFonts w:ascii="Arial" w:eastAsia="Times New Roman" w:hAnsi="Arial" w:cs="Arial"/>
                <w:iCs/>
                <w:color w:val="000000"/>
              </w:rPr>
              <w:t>H.L. Clark, 193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39B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721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5D7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070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26070E8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66E7" w14:textId="3013BC5D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com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wendtii</w:t>
            </w:r>
            <w:proofErr w:type="spellEnd"/>
            <w:r w:rsidR="00A0773D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Müller &amp; </w:t>
            </w:r>
            <w:proofErr w:type="spellStart"/>
            <w:r w:rsidR="00A0773D">
              <w:rPr>
                <w:rFonts w:ascii="Arial" w:eastAsia="Times New Roman" w:hAnsi="Arial" w:cs="Arial"/>
                <w:iCs/>
                <w:color w:val="000000"/>
                <w:lang w:val="en-US"/>
              </w:rPr>
              <w:t>Troschel</w:t>
            </w:r>
            <w:proofErr w:type="spellEnd"/>
            <w:r w:rsidR="00A0773D">
              <w:rPr>
                <w:rFonts w:ascii="Arial" w:eastAsia="Times New Roman" w:hAnsi="Arial" w:cs="Arial"/>
                <w:iCs/>
                <w:color w:val="000000"/>
                <w:lang w:val="en-US"/>
              </w:rPr>
              <w:t>, 184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F4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36+/-1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690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D8E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3D8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EA0FF93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ACDD" w14:textId="20A2A175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derm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evispin</w:t>
            </w:r>
            <w:r w:rsidR="00A0773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</w:t>
            </w:r>
            <w:proofErr w:type="spellEnd"/>
            <w:r w:rsidR="00A0773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A0773D" w:rsidRPr="004F5E78">
              <w:rPr>
                <w:rFonts w:ascii="Arial" w:eastAsia="Times New Roman" w:hAnsi="Arial" w:cs="Arial"/>
                <w:iCs/>
                <w:color w:val="000000"/>
                <w:lang w:val="en-US"/>
              </w:rPr>
              <w:t>(</w:t>
            </w:r>
            <w:r w:rsidR="00A0773D">
              <w:rPr>
                <w:rFonts w:ascii="Arial" w:eastAsia="Times New Roman" w:hAnsi="Arial" w:cs="Arial"/>
                <w:iCs/>
                <w:color w:val="000000"/>
                <w:lang w:val="en-US"/>
              </w:rPr>
              <w:t>Say, 1825</w:t>
            </w:r>
            <w:r w:rsidR="00A0773D" w:rsidRPr="004F5E78">
              <w:rPr>
                <w:rFonts w:ascii="Arial" w:eastAsia="Times New Roman" w:hAnsi="Arial" w:cs="Arial"/>
                <w:iCs/>
                <w:color w:val="000000"/>
                <w:lang w:val="en-US"/>
              </w:rPr>
              <w:t>)</w:t>
            </w:r>
            <w:r w:rsidR="00A0773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5B1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AC7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328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DC8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E3A6402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ABC9" w14:textId="657C7AAA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derm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ppressa</w:t>
            </w:r>
            <w:proofErr w:type="spellEnd"/>
            <w:r w:rsidR="00A0773D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(Say, 1825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F7B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FC1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418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2BE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0DB550A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1A77" w14:textId="2940A792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derm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ensifera</w:t>
            </w:r>
            <w:proofErr w:type="spellEnd"/>
            <w:r w:rsidR="00A0773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="00A0773D">
              <w:rPr>
                <w:rFonts w:ascii="Arial" w:eastAsia="Times New Roman" w:hAnsi="Arial" w:cs="Arial"/>
                <w:iCs/>
                <w:color w:val="000000"/>
                <w:lang w:val="en-US"/>
              </w:rPr>
              <w:t>Hendler</w:t>
            </w:r>
            <w:proofErr w:type="spellEnd"/>
            <w:r w:rsidR="00A0773D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&amp; Miller, 198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3E7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B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4E8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F32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C06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5E8F559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FF6B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lep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cf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impressa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A5A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F1B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1C3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7E9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1AB48E1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0906" w14:textId="1A18C186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mus</w:t>
            </w:r>
            <w:r w:rsidR="00A0773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cf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 testudo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E7F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3021+/-1647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14A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BCB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7A3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842D4B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1156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nereis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cf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. reticulat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E836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68365+/-13173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1C8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811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60F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107BE945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9A7A" w14:textId="401E1F01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thrix</w:t>
            </w:r>
            <w:proofErr w:type="spellEnd"/>
            <w:r w:rsidR="00A0773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(</w:t>
            </w:r>
            <w:proofErr w:type="spellStart"/>
            <w:r w:rsidR="00A0773D"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thrix</w:t>
            </w:r>
            <w:proofErr w:type="spellEnd"/>
            <w:r w:rsidR="00A0773D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)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ngulata</w:t>
            </w:r>
            <w:proofErr w:type="spellEnd"/>
            <w:r w:rsidR="00310273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310273">
              <w:rPr>
                <w:rFonts w:ascii="Arial" w:eastAsia="Times New Roman" w:hAnsi="Arial" w:cs="Arial"/>
                <w:iCs/>
                <w:color w:val="000000"/>
                <w:lang w:val="en-US"/>
              </w:rPr>
              <w:t>(Say, 1825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8F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905+/-213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EDD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45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FA3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04F284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321" w14:textId="035D6BF1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thrix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brachyactis</w:t>
            </w:r>
            <w:proofErr w:type="spellEnd"/>
            <w:r w:rsidR="00310273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H.L. Clark, 191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268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019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2EA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BD1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7700678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1490" w14:textId="47836791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thrix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lineata</w:t>
            </w:r>
            <w:proofErr w:type="spellEnd"/>
            <w:r w:rsidR="00310273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="00310273">
              <w:rPr>
                <w:rFonts w:ascii="Arial" w:eastAsia="Times New Roman" w:hAnsi="Arial" w:cs="Arial"/>
                <w:iCs/>
                <w:color w:val="000000"/>
                <w:lang w:val="en-US"/>
              </w:rPr>
              <w:t>Lyman, 186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BFD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5C5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AA3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574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6C49B1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0022" w14:textId="2C5EECEC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thrix</w:t>
            </w:r>
            <w:proofErr w:type="spellEnd"/>
            <w:r w:rsidR="00310273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(</w:t>
            </w:r>
            <w:proofErr w:type="spellStart"/>
            <w:r w:rsidR="00310273"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thrix</w:t>
            </w:r>
            <w:proofErr w:type="spellEnd"/>
            <w:r w:rsidR="00310273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)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</w:t>
            </w:r>
            <w:r w:rsidR="008358A7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e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rstedii</w:t>
            </w:r>
            <w:proofErr w:type="spellEnd"/>
            <w:r w:rsidR="00310273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</w:t>
            </w:r>
            <w:proofErr w:type="spellStart"/>
            <w:r w:rsidR="00310273">
              <w:rPr>
                <w:rFonts w:ascii="Arial" w:eastAsia="Times New Roman" w:hAnsi="Arial" w:cs="Arial"/>
                <w:iCs/>
                <w:color w:val="000000"/>
                <w:lang w:val="en-US"/>
              </w:rPr>
              <w:t>Lütken</w:t>
            </w:r>
            <w:proofErr w:type="spellEnd"/>
            <w:r w:rsidR="00310273">
              <w:rPr>
                <w:rFonts w:ascii="Arial" w:eastAsia="Times New Roman" w:hAnsi="Arial" w:cs="Arial"/>
                <w:iCs/>
                <w:color w:val="000000"/>
                <w:lang w:val="en-US"/>
              </w:rPr>
              <w:t>, 185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F0D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21+/-7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55C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705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9AE9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5C92D020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FC3F" w14:textId="1E40AD29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othrix</w:t>
            </w:r>
            <w:proofErr w:type="spellEnd"/>
            <w:r w:rsidR="00310273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(</w:t>
            </w:r>
            <w:proofErr w:type="spellStart"/>
            <w:r w:rsidR="00310273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canthophiothrix</w:t>
            </w:r>
            <w:proofErr w:type="spellEnd"/>
            <w:r w:rsidR="00310273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)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uensonii</w:t>
            </w:r>
            <w:proofErr w:type="spellEnd"/>
            <w:r w:rsidR="00310273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="00310273">
              <w:rPr>
                <w:rFonts w:ascii="Arial" w:eastAsia="Times New Roman" w:hAnsi="Arial" w:cs="Arial"/>
                <w:iCs/>
                <w:color w:val="000000"/>
                <w:lang w:val="en-US"/>
              </w:rPr>
              <w:t>Lütken</w:t>
            </w:r>
            <w:proofErr w:type="spellEnd"/>
            <w:r w:rsidR="00310273">
              <w:rPr>
                <w:rFonts w:ascii="Arial" w:eastAsia="Times New Roman" w:hAnsi="Arial" w:cs="Arial"/>
                <w:iCs/>
                <w:color w:val="000000"/>
                <w:lang w:val="en-US"/>
              </w:rPr>
              <w:t>, 185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1D0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10+/-3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4508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0DC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B59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5A821D3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F09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Ophiur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cf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ljungmani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17C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3EF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AE7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E9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7E2799A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A8CB" w14:textId="6741DA93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b/>
                <w:i/>
                <w:iCs/>
                <w:color w:val="000000"/>
                <w:lang w:val="en-US"/>
              </w:rPr>
            </w:pPr>
            <w:r w:rsidRPr="004F5E78">
              <w:rPr>
                <w:rFonts w:ascii="Arial" w:eastAsia="Times New Roman" w:hAnsi="Arial" w:cs="Arial"/>
                <w:b/>
                <w:color w:val="000000"/>
                <w:lang w:val="en-US"/>
              </w:rPr>
              <w:t>Chordata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37C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CAC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D78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A46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C343039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482A" w14:textId="75C06040" w:rsidR="007D7B9E" w:rsidRPr="004F5E78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Typhliasin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earsei</w:t>
            </w:r>
            <w:proofErr w:type="spellEnd"/>
            <w:r w:rsidR="001074F1">
              <w:rPr>
                <w:rFonts w:ascii="Arial" w:eastAsia="Times New Roman" w:hAnsi="Arial" w:cs="Arial"/>
                <w:iCs/>
                <w:color w:val="000000"/>
                <w:lang w:val="en-US"/>
              </w:rPr>
              <w:t xml:space="preserve"> (Hubbs, 1938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1E6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52+/-6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BA5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648+/-391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D89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6C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32FC2DA9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0DC9" w14:textId="77777777" w:rsidR="007D7B9E" w:rsidRPr="007C1429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Didemn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lang w:val="en-US"/>
              </w:rPr>
              <w:t>sp.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B74B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7D41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71150+/-13234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0B9E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808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21D540AB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731F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Pyura</w:t>
            </w:r>
            <w:proofErr w:type="spellEnd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cf</w:t>
            </w: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unita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553C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4006+/-59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CB1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371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9CF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66544633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E2E4" w14:textId="77777777" w:rsidR="007D7B9E" w:rsidRPr="007C1429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Cs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Ascidia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262A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12307+/-228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CADD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3D33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137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7B9E" w:rsidRPr="007B293B" w14:paraId="476EC6F2" w14:textId="77777777" w:rsidTr="009E76E8">
        <w:trPr>
          <w:trHeight w:val="288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E643" w14:textId="77777777" w:rsidR="007D7B9E" w:rsidRPr="007B293B" w:rsidRDefault="007D7B9E" w:rsidP="007D7B9E">
            <w:pPr>
              <w:spacing w:after="0" w:line="240" w:lineRule="auto"/>
              <w:ind w:left="327" w:hanging="284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 xml:space="preserve">Ascidia </w:t>
            </w:r>
            <w:r w:rsidRPr="007C1429">
              <w:rPr>
                <w:rFonts w:ascii="Arial" w:eastAsia="Times New Roman" w:hAnsi="Arial" w:cs="Arial"/>
                <w:iCs/>
                <w:color w:val="000000"/>
                <w:lang w:val="en-US"/>
              </w:rPr>
              <w:t>sp. 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6CA2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B293B">
              <w:rPr>
                <w:rFonts w:ascii="Arial" w:eastAsia="Times New Roman" w:hAnsi="Arial" w:cs="Arial"/>
                <w:color w:val="000000"/>
                <w:lang w:val="en-US"/>
              </w:rPr>
              <w:t>295+/-7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69F4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8D15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377F" w14:textId="77777777" w:rsidR="007D7B9E" w:rsidRPr="007B293B" w:rsidRDefault="007D7B9E" w:rsidP="007D7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A1D71E3" w14:textId="77777777" w:rsidR="007B293B" w:rsidRDefault="007B293B"/>
    <w:sectPr w:rsidR="007B29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2tjQ2MzIwMDE0NDZS0lEKTi0uzszPAykwqwUAap0vYCwAAAA="/>
  </w:docVars>
  <w:rsids>
    <w:rsidRoot w:val="007B293B"/>
    <w:rsid w:val="000E3608"/>
    <w:rsid w:val="001074F1"/>
    <w:rsid w:val="001F2BCC"/>
    <w:rsid w:val="00271F44"/>
    <w:rsid w:val="00274B07"/>
    <w:rsid w:val="002C207B"/>
    <w:rsid w:val="00310273"/>
    <w:rsid w:val="003234FB"/>
    <w:rsid w:val="004F5E78"/>
    <w:rsid w:val="005136C3"/>
    <w:rsid w:val="005A1B19"/>
    <w:rsid w:val="00626B7D"/>
    <w:rsid w:val="007746D6"/>
    <w:rsid w:val="007B293B"/>
    <w:rsid w:val="007C1429"/>
    <w:rsid w:val="007D7B9E"/>
    <w:rsid w:val="007F0F0A"/>
    <w:rsid w:val="008022CB"/>
    <w:rsid w:val="00804572"/>
    <w:rsid w:val="00811085"/>
    <w:rsid w:val="008358A7"/>
    <w:rsid w:val="009E76E8"/>
    <w:rsid w:val="00A0773D"/>
    <w:rsid w:val="00A97CD0"/>
    <w:rsid w:val="00B43BF1"/>
    <w:rsid w:val="00B74270"/>
    <w:rsid w:val="00BB7291"/>
    <w:rsid w:val="00BC2A2A"/>
    <w:rsid w:val="00CF2E92"/>
    <w:rsid w:val="00D4028F"/>
    <w:rsid w:val="00DE4AF5"/>
    <w:rsid w:val="00EE1F72"/>
    <w:rsid w:val="00EF6A14"/>
    <w:rsid w:val="00F26FA7"/>
    <w:rsid w:val="00F6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128A"/>
  <w14:defaultImageDpi w14:val="330"/>
  <w15:chartTrackingRefBased/>
  <w15:docId w15:val="{F501682E-5791-43BA-BFAA-168F49AE1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729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74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42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8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4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alderon Gutierrez</dc:creator>
  <cp:keywords/>
  <dc:description/>
  <cp:lastModifiedBy>Fernando Calderón Gutiérrez</cp:lastModifiedBy>
  <cp:revision>8</cp:revision>
  <cp:lastPrinted>2017-11-16T20:00:00Z</cp:lastPrinted>
  <dcterms:created xsi:type="dcterms:W3CDTF">2018-05-30T21:09:00Z</dcterms:created>
  <dcterms:modified xsi:type="dcterms:W3CDTF">2018-08-09T18:56:00Z</dcterms:modified>
</cp:coreProperties>
</file>